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A0B46" w14:textId="2F5EA943" w:rsidR="00C24E9E" w:rsidRPr="009F470B" w:rsidRDefault="005F53A8" w:rsidP="00BC5AFC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>Supplementary</w:t>
      </w:r>
    </w:p>
    <w:p w14:paraId="485B5874" w14:textId="77777777" w:rsidR="00BC5AFC" w:rsidRPr="009F470B" w:rsidRDefault="00BC5AFC" w:rsidP="00BC5AFC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7314068" w14:textId="2F1720B8" w:rsidR="00CB05A8" w:rsidRPr="009F470B" w:rsidRDefault="00CB05A8" w:rsidP="00CB05A8">
      <w:pPr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136091127"/>
      <w:r w:rsidRPr="009F470B">
        <w:rPr>
          <w:rFonts w:ascii="Times New Roman" w:hAnsi="Times New Roman" w:cs="Times New Roman"/>
          <w:b/>
          <w:bCs/>
          <w:sz w:val="22"/>
        </w:rPr>
        <w:t>Table S1</w:t>
      </w:r>
      <w:bookmarkEnd w:id="0"/>
      <w:r w:rsidRPr="009F470B">
        <w:rPr>
          <w:rFonts w:ascii="Times New Roman" w:hAnsi="Times New Roman" w:cs="Times New Roman"/>
          <w:b/>
          <w:bCs/>
          <w:sz w:val="22"/>
        </w:rPr>
        <w:t>. The IgA titers of colostrum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3379"/>
      </w:tblGrid>
      <w:tr w:rsidR="00CB05A8" w:rsidRPr="009F470B" w14:paraId="4AB762FB" w14:textId="77777777" w:rsidTr="004E1774">
        <w:trPr>
          <w:trHeight w:val="276"/>
        </w:trPr>
        <w:tc>
          <w:tcPr>
            <w:tcW w:w="29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09B9D" w14:textId="60D6B769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130388081"/>
            <w:r w:rsidRPr="009F470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EBAF7" w14:textId="3A975876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gA titers</w:t>
            </w:r>
          </w:p>
        </w:tc>
      </w:tr>
      <w:tr w:rsidR="00CB05A8" w:rsidRPr="009F470B" w14:paraId="3E2DD776" w14:textId="77777777" w:rsidTr="004E1774">
        <w:trPr>
          <w:trHeight w:val="276"/>
        </w:trPr>
        <w:tc>
          <w:tcPr>
            <w:tcW w:w="2966" w:type="pct"/>
            <w:tcBorders>
              <w:top w:val="single" w:sz="4" w:space="0" w:color="auto"/>
            </w:tcBorders>
            <w:noWrap/>
            <w:hideMark/>
          </w:tcPr>
          <w:p w14:paraId="785D1B6F" w14:textId="0DF12AE3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bCs/>
                <w:sz w:val="22"/>
              </w:rPr>
              <w:t>rAd5-PEDV-S/IM/2doses</w:t>
            </w:r>
          </w:p>
        </w:tc>
        <w:tc>
          <w:tcPr>
            <w:tcW w:w="2034" w:type="pct"/>
            <w:tcBorders>
              <w:top w:val="single" w:sz="4" w:space="0" w:color="auto"/>
            </w:tcBorders>
            <w:noWrap/>
            <w:hideMark/>
          </w:tcPr>
          <w:p w14:paraId="26F272E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4.0±0</w:t>
            </w:r>
          </w:p>
        </w:tc>
      </w:tr>
      <w:tr w:rsidR="00CB05A8" w:rsidRPr="009F470B" w14:paraId="0EEBC3D6" w14:textId="77777777" w:rsidTr="004E1774">
        <w:trPr>
          <w:trHeight w:val="276"/>
        </w:trPr>
        <w:tc>
          <w:tcPr>
            <w:tcW w:w="2966" w:type="pct"/>
            <w:noWrap/>
            <w:hideMark/>
          </w:tcPr>
          <w:p w14:paraId="7FAFACC5" w14:textId="1AF6A22E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/IN/2doses</w:t>
            </w:r>
          </w:p>
        </w:tc>
        <w:tc>
          <w:tcPr>
            <w:tcW w:w="2034" w:type="pct"/>
            <w:noWrap/>
            <w:hideMark/>
          </w:tcPr>
          <w:p w14:paraId="1183F8C8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3±0.7</w:t>
            </w:r>
          </w:p>
        </w:tc>
      </w:tr>
      <w:tr w:rsidR="00CB05A8" w:rsidRPr="009F470B" w14:paraId="04D75F75" w14:textId="77777777" w:rsidTr="004E1774">
        <w:trPr>
          <w:trHeight w:val="276"/>
        </w:trPr>
        <w:tc>
          <w:tcPr>
            <w:tcW w:w="2966" w:type="pct"/>
            <w:noWrap/>
            <w:hideMark/>
          </w:tcPr>
          <w:p w14:paraId="05C49E8B" w14:textId="032A383C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ommercial inactivated vaccine</w:t>
            </w:r>
          </w:p>
        </w:tc>
        <w:tc>
          <w:tcPr>
            <w:tcW w:w="2034" w:type="pct"/>
            <w:noWrap/>
            <w:hideMark/>
          </w:tcPr>
          <w:p w14:paraId="6302FE0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3±0.7</w:t>
            </w:r>
          </w:p>
        </w:tc>
      </w:tr>
      <w:tr w:rsidR="00CB05A8" w:rsidRPr="009F470B" w14:paraId="418BCEF3" w14:textId="77777777" w:rsidTr="004E1774">
        <w:trPr>
          <w:trHeight w:val="276"/>
        </w:trPr>
        <w:tc>
          <w:tcPr>
            <w:tcW w:w="2966" w:type="pct"/>
            <w:noWrap/>
            <w:hideMark/>
          </w:tcPr>
          <w:p w14:paraId="5575BEFB" w14:textId="618237E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5w</w:t>
            </w:r>
          </w:p>
        </w:tc>
        <w:tc>
          <w:tcPr>
            <w:tcW w:w="2034" w:type="pct"/>
            <w:noWrap/>
            <w:hideMark/>
          </w:tcPr>
          <w:p w14:paraId="212C74DC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3.3±0.7</w:t>
            </w:r>
          </w:p>
        </w:tc>
      </w:tr>
      <w:tr w:rsidR="00CB05A8" w:rsidRPr="009F470B" w14:paraId="7D38175F" w14:textId="77777777" w:rsidTr="004E1774">
        <w:trPr>
          <w:trHeight w:val="276"/>
        </w:trPr>
        <w:tc>
          <w:tcPr>
            <w:tcW w:w="2966" w:type="pct"/>
            <w:noWrap/>
            <w:hideMark/>
          </w:tcPr>
          <w:p w14:paraId="2B8F0E81" w14:textId="114C3530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5w</w:t>
            </w:r>
          </w:p>
        </w:tc>
        <w:tc>
          <w:tcPr>
            <w:tcW w:w="2034" w:type="pct"/>
            <w:noWrap/>
            <w:hideMark/>
          </w:tcPr>
          <w:p w14:paraId="2A2C369E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6±0.6</w:t>
            </w:r>
          </w:p>
        </w:tc>
      </w:tr>
      <w:tr w:rsidR="00CB05A8" w:rsidRPr="009F470B" w14:paraId="5081883A" w14:textId="77777777" w:rsidTr="004E1774">
        <w:trPr>
          <w:trHeight w:val="276"/>
        </w:trPr>
        <w:tc>
          <w:tcPr>
            <w:tcW w:w="2966" w:type="pct"/>
            <w:noWrap/>
            <w:hideMark/>
          </w:tcPr>
          <w:p w14:paraId="6BE59EC1" w14:textId="144A0B9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2w</w:t>
            </w:r>
          </w:p>
        </w:tc>
        <w:tc>
          <w:tcPr>
            <w:tcW w:w="2034" w:type="pct"/>
            <w:noWrap/>
            <w:hideMark/>
          </w:tcPr>
          <w:p w14:paraId="63084D12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3.3±0.7</w:t>
            </w:r>
          </w:p>
        </w:tc>
      </w:tr>
      <w:tr w:rsidR="00CB05A8" w:rsidRPr="009F470B" w14:paraId="112F8634" w14:textId="77777777" w:rsidTr="004E1774">
        <w:trPr>
          <w:trHeight w:val="276"/>
        </w:trPr>
        <w:tc>
          <w:tcPr>
            <w:tcW w:w="2966" w:type="pct"/>
            <w:tcBorders>
              <w:bottom w:val="single" w:sz="4" w:space="0" w:color="auto"/>
            </w:tcBorders>
            <w:noWrap/>
            <w:hideMark/>
          </w:tcPr>
          <w:p w14:paraId="1453E700" w14:textId="49842A99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2w</w:t>
            </w:r>
          </w:p>
        </w:tc>
        <w:tc>
          <w:tcPr>
            <w:tcW w:w="2034" w:type="pct"/>
            <w:tcBorders>
              <w:bottom w:val="single" w:sz="4" w:space="0" w:color="auto"/>
            </w:tcBorders>
            <w:noWrap/>
            <w:hideMark/>
          </w:tcPr>
          <w:p w14:paraId="71D19AE0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6±0.6</w:t>
            </w:r>
          </w:p>
        </w:tc>
      </w:tr>
      <w:bookmarkEnd w:id="1"/>
    </w:tbl>
    <w:p w14:paraId="36C2C825" w14:textId="77777777" w:rsidR="00CB05A8" w:rsidRPr="009F470B" w:rsidRDefault="00CB05A8" w:rsidP="00C24E9E">
      <w:pPr>
        <w:jc w:val="center"/>
        <w:rPr>
          <w:rFonts w:ascii="Times New Roman" w:hAnsi="Times New Roman" w:cs="Times New Roman"/>
          <w:sz w:val="22"/>
        </w:rPr>
      </w:pPr>
    </w:p>
    <w:p w14:paraId="260F389C" w14:textId="29F82102" w:rsidR="00CB05A8" w:rsidRPr="009F470B" w:rsidRDefault="00CB05A8" w:rsidP="00CB05A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>Table S2. The IgG titers of serum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542"/>
        <w:gridCol w:w="3762"/>
      </w:tblGrid>
      <w:tr w:rsidR="00CB05A8" w:rsidRPr="009F470B" w14:paraId="2CC436B4" w14:textId="77777777" w:rsidTr="004E1774">
        <w:trPr>
          <w:trHeight w:val="276"/>
        </w:trPr>
        <w:tc>
          <w:tcPr>
            <w:tcW w:w="2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B79DC" w14:textId="6BAF6393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2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C7D0" w14:textId="04622229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gG</w:t>
            </w:r>
            <w:r w:rsidR="001C55C0" w:rsidRPr="009F470B">
              <w:rPr>
                <w:rFonts w:ascii="Times New Roman" w:hAnsi="Times New Roman" w:cs="Times New Roman"/>
                <w:sz w:val="22"/>
              </w:rPr>
              <w:t xml:space="preserve"> titers</w:t>
            </w:r>
          </w:p>
        </w:tc>
      </w:tr>
      <w:tr w:rsidR="00CB05A8" w:rsidRPr="009F470B" w14:paraId="4278D037" w14:textId="77777777" w:rsidTr="004E1774">
        <w:trPr>
          <w:trHeight w:val="276"/>
        </w:trPr>
        <w:tc>
          <w:tcPr>
            <w:tcW w:w="2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35D72" w14:textId="6A708D5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bCs/>
                <w:sz w:val="22"/>
              </w:rPr>
              <w:t>rAd5-PEDV-S/IM/2doses</w:t>
            </w:r>
          </w:p>
        </w:tc>
        <w:tc>
          <w:tcPr>
            <w:tcW w:w="2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D840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4.3±0.7</w:t>
            </w:r>
          </w:p>
        </w:tc>
      </w:tr>
      <w:tr w:rsidR="00CB05A8" w:rsidRPr="009F470B" w14:paraId="03A0BDBC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</w:tcPr>
          <w:p w14:paraId="2FD893F7" w14:textId="2EC7ECDD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/IN/2doses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73C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4.0±0</w:t>
            </w:r>
          </w:p>
        </w:tc>
      </w:tr>
      <w:tr w:rsidR="00CB05A8" w:rsidRPr="009F470B" w14:paraId="350E4837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</w:tcPr>
          <w:p w14:paraId="489B8CF8" w14:textId="33D4D7CD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ommercial inactivated vaccine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DE5D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3.6±0.6</w:t>
            </w:r>
          </w:p>
        </w:tc>
      </w:tr>
      <w:tr w:rsidR="00CB05A8" w:rsidRPr="009F470B" w14:paraId="60BD9F25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</w:tcPr>
          <w:p w14:paraId="7FF522D2" w14:textId="2D993CF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5w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BF02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3.6±0.6</w:t>
            </w:r>
          </w:p>
        </w:tc>
      </w:tr>
      <w:tr w:rsidR="00CB05A8" w:rsidRPr="009F470B" w14:paraId="1FFDD7B9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</w:tcPr>
          <w:p w14:paraId="658F2C2D" w14:textId="76A6BCE8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5w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D1A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3±0.7</w:t>
            </w:r>
          </w:p>
        </w:tc>
      </w:tr>
      <w:tr w:rsidR="00CB05A8" w:rsidRPr="009F470B" w14:paraId="622EB6CB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right w:val="nil"/>
            </w:tcBorders>
          </w:tcPr>
          <w:p w14:paraId="68498F8C" w14:textId="167B4B7D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2w</w:t>
            </w:r>
          </w:p>
        </w:tc>
        <w:tc>
          <w:tcPr>
            <w:tcW w:w="2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E8AA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4.3±0.7</w:t>
            </w:r>
          </w:p>
        </w:tc>
      </w:tr>
      <w:tr w:rsidR="00CB05A8" w:rsidRPr="009F470B" w14:paraId="42F68731" w14:textId="77777777" w:rsidTr="004E1774">
        <w:trPr>
          <w:trHeight w:val="276"/>
        </w:trPr>
        <w:tc>
          <w:tcPr>
            <w:tcW w:w="2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77F4F" w14:textId="442B975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2w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D350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2.6±0.6</w:t>
            </w:r>
          </w:p>
        </w:tc>
      </w:tr>
    </w:tbl>
    <w:p w14:paraId="0D702418" w14:textId="77777777" w:rsidR="00CB05A8" w:rsidRPr="009F470B" w:rsidRDefault="00CB05A8" w:rsidP="00C24E9E">
      <w:pPr>
        <w:jc w:val="center"/>
        <w:rPr>
          <w:rFonts w:ascii="Times New Roman" w:hAnsi="Times New Roman" w:cs="Times New Roman"/>
          <w:sz w:val="22"/>
        </w:rPr>
      </w:pPr>
    </w:p>
    <w:p w14:paraId="7F7573AB" w14:textId="22080D6F" w:rsidR="00CB05A8" w:rsidRPr="009F470B" w:rsidRDefault="00CB05A8" w:rsidP="00CB05A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>Table S3. The neutralizing antibody titers of colostrum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955"/>
        <w:gridCol w:w="2211"/>
      </w:tblGrid>
      <w:tr w:rsidR="00CB05A8" w:rsidRPr="009F470B" w14:paraId="16385803" w14:textId="77777777" w:rsidTr="004E1774">
        <w:trPr>
          <w:trHeight w:val="276"/>
          <w:jc w:val="center"/>
        </w:trPr>
        <w:tc>
          <w:tcPr>
            <w:tcW w:w="2492" w:type="pct"/>
            <w:tcBorders>
              <w:top w:val="single" w:sz="4" w:space="0" w:color="auto"/>
              <w:bottom w:val="single" w:sz="4" w:space="0" w:color="auto"/>
            </w:tcBorders>
          </w:tcPr>
          <w:p w14:paraId="57E36F6A" w14:textId="5A77C845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61EEE" w14:textId="1CC79B8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KB4/G2a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D801A" w14:textId="3478A065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V777/G1b</w:t>
            </w:r>
          </w:p>
        </w:tc>
      </w:tr>
      <w:tr w:rsidR="00CB05A8" w:rsidRPr="009F470B" w14:paraId="59F84844" w14:textId="77777777" w:rsidTr="004E1774">
        <w:trPr>
          <w:trHeight w:val="276"/>
          <w:jc w:val="center"/>
        </w:trPr>
        <w:tc>
          <w:tcPr>
            <w:tcW w:w="2492" w:type="pct"/>
            <w:tcBorders>
              <w:top w:val="single" w:sz="4" w:space="0" w:color="auto"/>
            </w:tcBorders>
          </w:tcPr>
          <w:p w14:paraId="0A953A98" w14:textId="63AB17A8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bCs/>
                <w:sz w:val="22"/>
              </w:rPr>
              <w:t>rAd5-PEDV-S/IM/2doses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noWrap/>
            <w:hideMark/>
          </w:tcPr>
          <w:p w14:paraId="19F581FB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748±426</w:t>
            </w:r>
          </w:p>
        </w:tc>
        <w:tc>
          <w:tcPr>
            <w:tcW w:w="1331" w:type="pct"/>
            <w:tcBorders>
              <w:top w:val="single" w:sz="4" w:space="0" w:color="auto"/>
            </w:tcBorders>
            <w:noWrap/>
            <w:hideMark/>
          </w:tcPr>
          <w:p w14:paraId="7A884CD4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404±184</w:t>
            </w:r>
          </w:p>
        </w:tc>
      </w:tr>
      <w:tr w:rsidR="00CB05A8" w:rsidRPr="009F470B" w14:paraId="6D99AFF2" w14:textId="77777777" w:rsidTr="004E1774">
        <w:trPr>
          <w:trHeight w:val="276"/>
          <w:jc w:val="center"/>
        </w:trPr>
        <w:tc>
          <w:tcPr>
            <w:tcW w:w="2492" w:type="pct"/>
          </w:tcPr>
          <w:p w14:paraId="24F93E3C" w14:textId="5A405681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/IN/2doses</w:t>
            </w:r>
          </w:p>
        </w:tc>
        <w:tc>
          <w:tcPr>
            <w:tcW w:w="1177" w:type="pct"/>
            <w:noWrap/>
            <w:hideMark/>
          </w:tcPr>
          <w:p w14:paraId="08D53BFF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10±44</w:t>
            </w:r>
          </w:p>
        </w:tc>
        <w:tc>
          <w:tcPr>
            <w:tcW w:w="1331" w:type="pct"/>
            <w:noWrap/>
            <w:hideMark/>
          </w:tcPr>
          <w:p w14:paraId="776B61F3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2±37</w:t>
            </w:r>
          </w:p>
        </w:tc>
      </w:tr>
      <w:tr w:rsidR="00CB05A8" w:rsidRPr="009F470B" w14:paraId="7D4E01B3" w14:textId="77777777" w:rsidTr="004E1774">
        <w:trPr>
          <w:trHeight w:val="276"/>
          <w:jc w:val="center"/>
        </w:trPr>
        <w:tc>
          <w:tcPr>
            <w:tcW w:w="2492" w:type="pct"/>
          </w:tcPr>
          <w:p w14:paraId="3BFFBCBE" w14:textId="471A941C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ommercial inactivated vaccine</w:t>
            </w:r>
          </w:p>
        </w:tc>
        <w:tc>
          <w:tcPr>
            <w:tcW w:w="1177" w:type="pct"/>
            <w:noWrap/>
            <w:hideMark/>
          </w:tcPr>
          <w:p w14:paraId="5CF8992B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18±29</w:t>
            </w:r>
          </w:p>
        </w:tc>
        <w:tc>
          <w:tcPr>
            <w:tcW w:w="1331" w:type="pct"/>
            <w:noWrap/>
            <w:hideMark/>
          </w:tcPr>
          <w:p w14:paraId="4818DFC9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54±54</w:t>
            </w:r>
          </w:p>
        </w:tc>
      </w:tr>
      <w:tr w:rsidR="00CB05A8" w:rsidRPr="009F470B" w14:paraId="5BD61016" w14:textId="77777777" w:rsidTr="004E1774">
        <w:trPr>
          <w:trHeight w:val="276"/>
          <w:jc w:val="center"/>
        </w:trPr>
        <w:tc>
          <w:tcPr>
            <w:tcW w:w="2492" w:type="pct"/>
          </w:tcPr>
          <w:p w14:paraId="34A42E82" w14:textId="61B0C31F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PBS</w:t>
            </w:r>
          </w:p>
        </w:tc>
        <w:tc>
          <w:tcPr>
            <w:tcW w:w="1177" w:type="pct"/>
            <w:noWrap/>
            <w:hideMark/>
          </w:tcPr>
          <w:p w14:paraId="1998FC15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28±12</w:t>
            </w:r>
          </w:p>
        </w:tc>
        <w:tc>
          <w:tcPr>
            <w:tcW w:w="1331" w:type="pct"/>
            <w:noWrap/>
            <w:hideMark/>
          </w:tcPr>
          <w:p w14:paraId="1D0B76B7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22±6</w:t>
            </w:r>
          </w:p>
        </w:tc>
      </w:tr>
      <w:tr w:rsidR="00CB05A8" w:rsidRPr="009F470B" w14:paraId="2861CE2A" w14:textId="77777777" w:rsidTr="004E1774">
        <w:trPr>
          <w:trHeight w:val="276"/>
          <w:jc w:val="center"/>
        </w:trPr>
        <w:tc>
          <w:tcPr>
            <w:tcW w:w="2492" w:type="pct"/>
          </w:tcPr>
          <w:p w14:paraId="3E341261" w14:textId="7E6CA2C4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5w</w:t>
            </w:r>
          </w:p>
        </w:tc>
        <w:tc>
          <w:tcPr>
            <w:tcW w:w="1177" w:type="pct"/>
            <w:noWrap/>
            <w:hideMark/>
          </w:tcPr>
          <w:p w14:paraId="6EB1ECC6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05±90</w:t>
            </w:r>
          </w:p>
        </w:tc>
        <w:tc>
          <w:tcPr>
            <w:tcW w:w="1331" w:type="pct"/>
            <w:noWrap/>
            <w:hideMark/>
          </w:tcPr>
          <w:p w14:paraId="3AD56A75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97±98</w:t>
            </w:r>
          </w:p>
        </w:tc>
      </w:tr>
      <w:tr w:rsidR="00CB05A8" w:rsidRPr="009F470B" w14:paraId="48261D52" w14:textId="77777777" w:rsidTr="004E1774">
        <w:trPr>
          <w:trHeight w:val="276"/>
          <w:jc w:val="center"/>
        </w:trPr>
        <w:tc>
          <w:tcPr>
            <w:tcW w:w="2492" w:type="pct"/>
          </w:tcPr>
          <w:p w14:paraId="4B2EFBEC" w14:textId="190A1653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5w</w:t>
            </w:r>
          </w:p>
        </w:tc>
        <w:tc>
          <w:tcPr>
            <w:tcW w:w="1177" w:type="pct"/>
            <w:noWrap/>
            <w:hideMark/>
          </w:tcPr>
          <w:p w14:paraId="64835E54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35±42</w:t>
            </w:r>
          </w:p>
        </w:tc>
        <w:tc>
          <w:tcPr>
            <w:tcW w:w="1331" w:type="pct"/>
            <w:noWrap/>
            <w:hideMark/>
          </w:tcPr>
          <w:p w14:paraId="1EC6B54D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44±22</w:t>
            </w:r>
          </w:p>
        </w:tc>
      </w:tr>
      <w:tr w:rsidR="00CB05A8" w:rsidRPr="009F470B" w14:paraId="4B76CB7B" w14:textId="77777777" w:rsidTr="004E1774">
        <w:trPr>
          <w:trHeight w:val="276"/>
          <w:jc w:val="center"/>
        </w:trPr>
        <w:tc>
          <w:tcPr>
            <w:tcW w:w="2492" w:type="pct"/>
          </w:tcPr>
          <w:p w14:paraId="793F9E2A" w14:textId="33B60E4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2w</w:t>
            </w:r>
          </w:p>
        </w:tc>
        <w:tc>
          <w:tcPr>
            <w:tcW w:w="1177" w:type="pct"/>
            <w:noWrap/>
            <w:hideMark/>
          </w:tcPr>
          <w:p w14:paraId="18A3A71F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05±22</w:t>
            </w:r>
          </w:p>
        </w:tc>
        <w:tc>
          <w:tcPr>
            <w:tcW w:w="1331" w:type="pct"/>
            <w:noWrap/>
            <w:hideMark/>
          </w:tcPr>
          <w:p w14:paraId="594F1F76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8±21</w:t>
            </w:r>
          </w:p>
        </w:tc>
      </w:tr>
      <w:tr w:rsidR="00CB05A8" w:rsidRPr="009F470B" w14:paraId="3D83EA5C" w14:textId="77777777" w:rsidTr="004E1774">
        <w:trPr>
          <w:trHeight w:val="276"/>
          <w:jc w:val="center"/>
        </w:trPr>
        <w:tc>
          <w:tcPr>
            <w:tcW w:w="2492" w:type="pct"/>
            <w:tcBorders>
              <w:bottom w:val="single" w:sz="4" w:space="0" w:color="auto"/>
            </w:tcBorders>
          </w:tcPr>
          <w:p w14:paraId="276910D1" w14:textId="425FDD2A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2w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noWrap/>
            <w:hideMark/>
          </w:tcPr>
          <w:p w14:paraId="04B6E152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2±16</w:t>
            </w:r>
          </w:p>
        </w:tc>
        <w:tc>
          <w:tcPr>
            <w:tcW w:w="1331" w:type="pct"/>
            <w:tcBorders>
              <w:bottom w:val="single" w:sz="4" w:space="0" w:color="auto"/>
            </w:tcBorders>
            <w:noWrap/>
            <w:hideMark/>
          </w:tcPr>
          <w:p w14:paraId="76EEAD86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4±8</w:t>
            </w:r>
          </w:p>
        </w:tc>
      </w:tr>
    </w:tbl>
    <w:p w14:paraId="08C9C002" w14:textId="77777777" w:rsidR="00CB05A8" w:rsidRPr="009F470B" w:rsidRDefault="00CB05A8" w:rsidP="00C24E9E">
      <w:pPr>
        <w:jc w:val="center"/>
        <w:rPr>
          <w:rFonts w:ascii="Times New Roman" w:hAnsi="Times New Roman" w:cs="Times New Roman"/>
          <w:sz w:val="22"/>
        </w:rPr>
      </w:pPr>
    </w:p>
    <w:p w14:paraId="1472A15E" w14:textId="3054031C" w:rsidR="00CB05A8" w:rsidRPr="009F470B" w:rsidRDefault="00CB05A8" w:rsidP="00CB05A8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>Table S4. The neutralizing antibody titers of serum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4"/>
        <w:gridCol w:w="1439"/>
        <w:gridCol w:w="1743"/>
      </w:tblGrid>
      <w:tr w:rsidR="00CB05A8" w:rsidRPr="009F470B" w14:paraId="170A1E6D" w14:textId="77777777" w:rsidTr="004E1774">
        <w:trPr>
          <w:trHeight w:val="276"/>
        </w:trPr>
        <w:tc>
          <w:tcPr>
            <w:tcW w:w="3085" w:type="pct"/>
            <w:tcBorders>
              <w:top w:val="single" w:sz="4" w:space="0" w:color="auto"/>
              <w:bottom w:val="single" w:sz="4" w:space="0" w:color="auto"/>
            </w:tcBorders>
          </w:tcPr>
          <w:p w14:paraId="0CA55EE8" w14:textId="03718698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68FE5" w14:textId="35452819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KB4/G2a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B2513" w14:textId="3920075F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V777/G1b</w:t>
            </w:r>
          </w:p>
        </w:tc>
      </w:tr>
      <w:tr w:rsidR="00CB05A8" w:rsidRPr="009F470B" w14:paraId="5426F35B" w14:textId="77777777" w:rsidTr="004E1774">
        <w:trPr>
          <w:trHeight w:val="276"/>
        </w:trPr>
        <w:tc>
          <w:tcPr>
            <w:tcW w:w="3085" w:type="pct"/>
            <w:tcBorders>
              <w:top w:val="single" w:sz="4" w:space="0" w:color="auto"/>
            </w:tcBorders>
          </w:tcPr>
          <w:p w14:paraId="7A3DEAE0" w14:textId="1CA083F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bCs/>
                <w:sz w:val="22"/>
              </w:rPr>
              <w:t>rAd5-PEDV-S/IM/2doses</w:t>
            </w:r>
          </w:p>
        </w:tc>
        <w:tc>
          <w:tcPr>
            <w:tcW w:w="866" w:type="pct"/>
            <w:tcBorders>
              <w:top w:val="single" w:sz="4" w:space="0" w:color="auto"/>
            </w:tcBorders>
            <w:noWrap/>
            <w:hideMark/>
          </w:tcPr>
          <w:p w14:paraId="346884D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15±39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noWrap/>
            <w:hideMark/>
          </w:tcPr>
          <w:p w14:paraId="28BC201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216±83</w:t>
            </w:r>
          </w:p>
        </w:tc>
      </w:tr>
      <w:tr w:rsidR="00CB05A8" w:rsidRPr="009F470B" w14:paraId="37AA5916" w14:textId="77777777" w:rsidTr="004E1774">
        <w:trPr>
          <w:trHeight w:val="276"/>
        </w:trPr>
        <w:tc>
          <w:tcPr>
            <w:tcW w:w="3085" w:type="pct"/>
          </w:tcPr>
          <w:p w14:paraId="7552D953" w14:textId="78DD1D88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/IN/2doses</w:t>
            </w:r>
          </w:p>
        </w:tc>
        <w:tc>
          <w:tcPr>
            <w:tcW w:w="866" w:type="pct"/>
            <w:noWrap/>
            <w:hideMark/>
          </w:tcPr>
          <w:p w14:paraId="06683B3E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6±38</w:t>
            </w:r>
          </w:p>
        </w:tc>
        <w:tc>
          <w:tcPr>
            <w:tcW w:w="1049" w:type="pct"/>
            <w:noWrap/>
            <w:hideMark/>
          </w:tcPr>
          <w:p w14:paraId="67B57730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2±37</w:t>
            </w:r>
          </w:p>
        </w:tc>
      </w:tr>
      <w:tr w:rsidR="00CB05A8" w:rsidRPr="009F470B" w14:paraId="28B16948" w14:textId="77777777" w:rsidTr="004E1774">
        <w:trPr>
          <w:trHeight w:val="276"/>
        </w:trPr>
        <w:tc>
          <w:tcPr>
            <w:tcW w:w="3085" w:type="pct"/>
          </w:tcPr>
          <w:p w14:paraId="1D286302" w14:textId="2F7BCDC5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ommercial inactivated vaccine</w:t>
            </w:r>
          </w:p>
        </w:tc>
        <w:tc>
          <w:tcPr>
            <w:tcW w:w="866" w:type="pct"/>
            <w:noWrap/>
            <w:hideMark/>
          </w:tcPr>
          <w:p w14:paraId="316AF82D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22±4</w:t>
            </w:r>
          </w:p>
        </w:tc>
        <w:tc>
          <w:tcPr>
            <w:tcW w:w="1049" w:type="pct"/>
            <w:noWrap/>
            <w:hideMark/>
          </w:tcPr>
          <w:p w14:paraId="6FBFB5E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0±24</w:t>
            </w:r>
          </w:p>
        </w:tc>
      </w:tr>
      <w:tr w:rsidR="00CB05A8" w:rsidRPr="009F470B" w14:paraId="0CC9CEBE" w14:textId="77777777" w:rsidTr="004E1774">
        <w:trPr>
          <w:trHeight w:val="276"/>
        </w:trPr>
        <w:tc>
          <w:tcPr>
            <w:tcW w:w="3085" w:type="pct"/>
          </w:tcPr>
          <w:p w14:paraId="3920C267" w14:textId="60B2B2CB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PBS</w:t>
            </w:r>
          </w:p>
        </w:tc>
        <w:tc>
          <w:tcPr>
            <w:tcW w:w="866" w:type="pct"/>
            <w:noWrap/>
            <w:hideMark/>
          </w:tcPr>
          <w:p w14:paraId="38CEBBB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&lt;1:16±0</w:t>
            </w:r>
          </w:p>
        </w:tc>
        <w:tc>
          <w:tcPr>
            <w:tcW w:w="1049" w:type="pct"/>
            <w:noWrap/>
            <w:hideMark/>
          </w:tcPr>
          <w:p w14:paraId="6E0339B5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&lt;1:16±0</w:t>
            </w:r>
          </w:p>
        </w:tc>
      </w:tr>
      <w:tr w:rsidR="00CB05A8" w:rsidRPr="009F470B" w14:paraId="30C3EA18" w14:textId="77777777" w:rsidTr="004E1774">
        <w:trPr>
          <w:trHeight w:val="276"/>
        </w:trPr>
        <w:tc>
          <w:tcPr>
            <w:tcW w:w="3085" w:type="pct"/>
          </w:tcPr>
          <w:p w14:paraId="350CF769" w14:textId="568B3FD2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5w</w:t>
            </w:r>
          </w:p>
        </w:tc>
        <w:tc>
          <w:tcPr>
            <w:tcW w:w="866" w:type="pct"/>
            <w:noWrap/>
            <w:hideMark/>
          </w:tcPr>
          <w:p w14:paraId="4D7C4D50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14±20</w:t>
            </w:r>
          </w:p>
        </w:tc>
        <w:tc>
          <w:tcPr>
            <w:tcW w:w="1049" w:type="pct"/>
            <w:noWrap/>
            <w:hideMark/>
          </w:tcPr>
          <w:p w14:paraId="34AECB8F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14±63</w:t>
            </w:r>
          </w:p>
        </w:tc>
      </w:tr>
      <w:tr w:rsidR="00CB05A8" w:rsidRPr="009F470B" w14:paraId="12B6E94A" w14:textId="77777777" w:rsidTr="004E1774">
        <w:trPr>
          <w:trHeight w:val="276"/>
        </w:trPr>
        <w:tc>
          <w:tcPr>
            <w:tcW w:w="3085" w:type="pct"/>
          </w:tcPr>
          <w:p w14:paraId="66F85696" w14:textId="4F4ECEBF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5w</w:t>
            </w:r>
          </w:p>
        </w:tc>
        <w:tc>
          <w:tcPr>
            <w:tcW w:w="866" w:type="pct"/>
            <w:noWrap/>
            <w:hideMark/>
          </w:tcPr>
          <w:p w14:paraId="601E975A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48±22</w:t>
            </w:r>
          </w:p>
        </w:tc>
        <w:tc>
          <w:tcPr>
            <w:tcW w:w="1049" w:type="pct"/>
            <w:noWrap/>
            <w:hideMark/>
          </w:tcPr>
          <w:p w14:paraId="10A12FE4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22±2</w:t>
            </w:r>
          </w:p>
        </w:tc>
      </w:tr>
      <w:tr w:rsidR="00CB05A8" w:rsidRPr="009F470B" w14:paraId="5E4BACE5" w14:textId="77777777" w:rsidTr="004E1774">
        <w:trPr>
          <w:trHeight w:val="276"/>
        </w:trPr>
        <w:tc>
          <w:tcPr>
            <w:tcW w:w="3085" w:type="pct"/>
          </w:tcPr>
          <w:p w14:paraId="0E207CD9" w14:textId="482E9D6E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M/1dose/2w</w:t>
            </w:r>
          </w:p>
        </w:tc>
        <w:tc>
          <w:tcPr>
            <w:tcW w:w="866" w:type="pct"/>
            <w:noWrap/>
            <w:hideMark/>
          </w:tcPr>
          <w:p w14:paraId="0F6256D1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127±23</w:t>
            </w:r>
          </w:p>
        </w:tc>
        <w:tc>
          <w:tcPr>
            <w:tcW w:w="1049" w:type="pct"/>
            <w:noWrap/>
            <w:hideMark/>
          </w:tcPr>
          <w:p w14:paraId="4AA95C6D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49±27</w:t>
            </w:r>
          </w:p>
        </w:tc>
      </w:tr>
      <w:tr w:rsidR="00CB05A8" w:rsidRPr="009F470B" w14:paraId="35FC4A1D" w14:textId="77777777" w:rsidTr="004E1774">
        <w:trPr>
          <w:trHeight w:val="276"/>
        </w:trPr>
        <w:tc>
          <w:tcPr>
            <w:tcW w:w="3085" w:type="pct"/>
            <w:tcBorders>
              <w:bottom w:val="single" w:sz="4" w:space="0" w:color="auto"/>
            </w:tcBorders>
          </w:tcPr>
          <w:p w14:paraId="1834AB3B" w14:textId="07C2FDDB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  <w:r w:rsidRPr="009F470B">
              <w:rPr>
                <w:rFonts w:ascii="Times New Roman" w:hAnsi="Times New Roman" w:cs="Times New Roman"/>
                <w:bCs/>
                <w:sz w:val="22"/>
              </w:rPr>
              <w:t>/IN/1dose/2w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noWrap/>
            <w:hideMark/>
          </w:tcPr>
          <w:p w14:paraId="3799A856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51±19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noWrap/>
            <w:hideMark/>
          </w:tcPr>
          <w:p w14:paraId="1CDBC409" w14:textId="77777777" w:rsidR="00CB05A8" w:rsidRPr="009F470B" w:rsidRDefault="00CB05A8" w:rsidP="00CB0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:37±16</w:t>
            </w:r>
          </w:p>
        </w:tc>
      </w:tr>
    </w:tbl>
    <w:p w14:paraId="1CE49E5A" w14:textId="77777777" w:rsidR="00CB05A8" w:rsidRPr="009F470B" w:rsidRDefault="00CB05A8" w:rsidP="00C24E9E">
      <w:pPr>
        <w:jc w:val="center"/>
        <w:rPr>
          <w:rFonts w:ascii="Times New Roman" w:hAnsi="Times New Roman" w:cs="Times New Roman"/>
          <w:sz w:val="22"/>
        </w:rPr>
      </w:pPr>
    </w:p>
    <w:p w14:paraId="342CE182" w14:textId="77777777" w:rsidR="00CB05A8" w:rsidRPr="009F470B" w:rsidRDefault="00CB05A8" w:rsidP="00C24E9E">
      <w:pPr>
        <w:jc w:val="center"/>
        <w:rPr>
          <w:rFonts w:ascii="Times New Roman" w:hAnsi="Times New Roman" w:cs="Times New Roman"/>
          <w:sz w:val="22"/>
        </w:rPr>
      </w:pPr>
    </w:p>
    <w:p w14:paraId="6916CF39" w14:textId="018CC8BE" w:rsidR="00EB58E5" w:rsidRPr="009F470B" w:rsidRDefault="00EB58E5" w:rsidP="00EB58E5">
      <w:pPr>
        <w:jc w:val="center"/>
        <w:rPr>
          <w:rFonts w:ascii="Times New Roman" w:hAnsi="Times New Roman" w:cs="Times New Roman"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>Table S5. Immune program in this study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7"/>
        <w:gridCol w:w="1359"/>
        <w:gridCol w:w="2195"/>
        <w:gridCol w:w="2195"/>
      </w:tblGrid>
      <w:tr w:rsidR="00EB58E5" w:rsidRPr="009F470B" w14:paraId="14F7E41B" w14:textId="77777777" w:rsidTr="00A7010C">
        <w:trPr>
          <w:trHeight w:val="62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8AA48" w14:textId="77777777" w:rsidR="00EB58E5" w:rsidRPr="009F470B" w:rsidRDefault="00EB58E5" w:rsidP="00DE62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Vacc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94733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mune rou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D4E76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mune dose</w:t>
            </w:r>
          </w:p>
        </w:tc>
      </w:tr>
      <w:tr w:rsidR="00EB58E5" w:rsidRPr="009F470B" w14:paraId="7F2AF6D6" w14:textId="77777777" w:rsidTr="00A7010C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F68E1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B6D21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24" w:space="0" w:color="FFFFFF"/>
              <w:left w:val="single" w:sz="24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78BBC" w14:textId="1E773852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 xml:space="preserve">5 weeks </w:t>
            </w:r>
            <w:r w:rsidR="00A7010C" w:rsidRPr="009F470B">
              <w:rPr>
                <w:rFonts w:ascii="Times New Roman" w:hAnsi="Times New Roman" w:cs="Times New Roman"/>
                <w:sz w:val="22"/>
              </w:rPr>
              <w:t>before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farrowing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88609" w14:textId="1CFACDE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 xml:space="preserve">2 weeks </w:t>
            </w:r>
            <w:r w:rsidR="00A7010C" w:rsidRPr="009F470B">
              <w:rPr>
                <w:rFonts w:ascii="Times New Roman" w:hAnsi="Times New Roman" w:cs="Times New Roman"/>
                <w:sz w:val="22"/>
              </w:rPr>
              <w:t xml:space="preserve">before </w:t>
            </w:r>
            <w:r w:rsidRPr="009F470B">
              <w:rPr>
                <w:rFonts w:ascii="Times New Roman" w:hAnsi="Times New Roman" w:cs="Times New Roman"/>
                <w:sz w:val="22"/>
              </w:rPr>
              <w:t>farrowing</w:t>
            </w:r>
          </w:p>
        </w:tc>
      </w:tr>
      <w:tr w:rsidR="00EB58E5" w:rsidRPr="009F470B" w14:paraId="402BDE5E" w14:textId="77777777" w:rsidTr="00A7010C">
        <w:trPr>
          <w:trHeight w:val="584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C5B6A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BCC19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1A5B6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 xml:space="preserve">50 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F0DA8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 xml:space="preserve">50 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</w:tr>
      <w:tr w:rsidR="00EB58E5" w:rsidRPr="009F470B" w14:paraId="73B93C0B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8B32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EEF34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B8969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 xml:space="preserve">50 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37417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 xml:space="preserve">50 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</w:tr>
      <w:tr w:rsidR="00EB58E5" w:rsidRPr="009F470B" w14:paraId="443422DD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159DA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Commercial inactivated vacci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0C14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4C79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m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AE306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mL</w:t>
            </w:r>
          </w:p>
        </w:tc>
      </w:tr>
      <w:tr w:rsidR="00EB58E5" w:rsidRPr="009F470B" w14:paraId="710C42CC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A4F47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PB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02C36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CF028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m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5EE85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mL</w:t>
            </w:r>
          </w:p>
        </w:tc>
      </w:tr>
      <w:tr w:rsidR="00EB58E5" w:rsidRPr="009F470B" w14:paraId="61945DFF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B8E2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A877F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D1F08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C2E2E" w14:textId="3534822E" w:rsidR="00EB58E5" w:rsidRPr="009F470B" w:rsidRDefault="00DE62B2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EB58E5" w:rsidRPr="009F470B" w14:paraId="1DFCBCB4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6DDD3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8A77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E5D53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EF6BE" w14:textId="3A72FDDF" w:rsidR="00EB58E5" w:rsidRPr="009F470B" w:rsidRDefault="00DE62B2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EB58E5" w:rsidRPr="009F470B" w14:paraId="348148D2" w14:textId="77777777" w:rsidTr="00A7010C">
        <w:trPr>
          <w:trHeight w:val="58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00B87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6EE1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9D7F5" w14:textId="688221B6" w:rsidR="00EB58E5" w:rsidRPr="009F470B" w:rsidRDefault="00DE62B2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E8A6D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</w:tr>
      <w:tr w:rsidR="00EB58E5" w:rsidRPr="009F470B" w14:paraId="77663963" w14:textId="77777777" w:rsidTr="00A7010C">
        <w:trPr>
          <w:trHeight w:val="23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381BB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Ad5-PEDV-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4D888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3C9A6" w14:textId="63542AD1" w:rsidR="00EB58E5" w:rsidRPr="009F470B" w:rsidRDefault="00DE62B2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BC30B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×10</w:t>
            </w:r>
            <w:r w:rsidRPr="009F470B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9F470B">
              <w:rPr>
                <w:rFonts w:ascii="Times New Roman" w:hAnsi="Times New Roman" w:cs="Times New Roman"/>
                <w:sz w:val="22"/>
              </w:rPr>
              <w:t xml:space="preserve"> TCID</w:t>
            </w:r>
            <w:r w:rsidRPr="009F470B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 w:rsidRPr="009F470B">
              <w:rPr>
                <w:rFonts w:ascii="Times New Roman" w:hAnsi="Times New Roman" w:cs="Times New Roman"/>
                <w:sz w:val="22"/>
              </w:rPr>
              <w:t>(2mL)</w:t>
            </w:r>
          </w:p>
        </w:tc>
      </w:tr>
      <w:tr w:rsidR="00EB58E5" w:rsidRPr="009F470B" w14:paraId="48A31B18" w14:textId="77777777" w:rsidTr="00A7010C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4743E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C29F1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1DDF7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D1748" w14:textId="77777777" w:rsidR="00EB58E5" w:rsidRPr="009F470B" w:rsidRDefault="00EB58E5" w:rsidP="00890E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AB1CFB5" w14:textId="77777777" w:rsidR="00EB58E5" w:rsidRPr="009F470B" w:rsidRDefault="00EB58E5" w:rsidP="00C24E9E">
      <w:pPr>
        <w:jc w:val="center"/>
        <w:rPr>
          <w:rFonts w:ascii="Times New Roman" w:hAnsi="Times New Roman" w:cs="Times New Roman"/>
          <w:b/>
          <w:bCs/>
          <w:sz w:val="22"/>
        </w:rPr>
      </w:pPr>
    </w:p>
    <w:p w14:paraId="37B3F117" w14:textId="7522FF87" w:rsidR="00C24E9E" w:rsidRPr="009F470B" w:rsidRDefault="00C24E9E" w:rsidP="00C24E9E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9F470B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A22047" w:rsidRPr="009F470B">
        <w:rPr>
          <w:rFonts w:ascii="Times New Roman" w:hAnsi="Times New Roman" w:cs="Times New Roman"/>
          <w:b/>
          <w:bCs/>
          <w:sz w:val="22"/>
        </w:rPr>
        <w:t>S</w:t>
      </w:r>
      <w:r w:rsidR="0001481A" w:rsidRPr="009F470B">
        <w:rPr>
          <w:rFonts w:ascii="Times New Roman" w:hAnsi="Times New Roman" w:cs="Times New Roman"/>
          <w:b/>
          <w:bCs/>
          <w:sz w:val="22"/>
        </w:rPr>
        <w:t>6</w:t>
      </w:r>
      <w:r w:rsidR="00F572CC" w:rsidRPr="009F470B">
        <w:rPr>
          <w:rFonts w:ascii="Times New Roman" w:hAnsi="Times New Roman" w:cs="Times New Roman"/>
          <w:b/>
          <w:bCs/>
          <w:sz w:val="22"/>
        </w:rPr>
        <w:t>.</w:t>
      </w:r>
      <w:r w:rsidR="003A650D" w:rsidRPr="009F470B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2" w:name="_Hlk137032279"/>
      <w:r w:rsidR="003A650D" w:rsidRPr="009F470B">
        <w:rPr>
          <w:rFonts w:ascii="Times New Roman" w:hAnsi="Times New Roman" w:cs="Times New Roman"/>
          <w:b/>
          <w:bCs/>
          <w:sz w:val="22"/>
        </w:rPr>
        <w:t xml:space="preserve">The </w:t>
      </w:r>
      <w:r w:rsidR="00A22047" w:rsidRPr="009F470B">
        <w:rPr>
          <w:rFonts w:ascii="Times New Roman" w:hAnsi="Times New Roman" w:cs="Times New Roman"/>
          <w:b/>
          <w:bCs/>
          <w:sz w:val="22"/>
        </w:rPr>
        <w:t>clinical symptom scores</w:t>
      </w:r>
      <w:r w:rsidR="003A650D" w:rsidRPr="009F470B">
        <w:rPr>
          <w:rFonts w:ascii="Times New Roman" w:hAnsi="Times New Roman" w:cs="Times New Roman"/>
          <w:b/>
          <w:bCs/>
          <w:sz w:val="22"/>
        </w:rPr>
        <w:t xml:space="preserve"> of piglets</w:t>
      </w:r>
      <w:r w:rsidR="00F572CC" w:rsidRPr="009F470B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4489"/>
        <w:gridCol w:w="1530"/>
      </w:tblGrid>
      <w:tr w:rsidR="00A22047" w:rsidRPr="009F470B" w14:paraId="4B46AEE2" w14:textId="77777777" w:rsidTr="008F1B62">
        <w:trPr>
          <w:jc w:val="center"/>
        </w:trPr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AC7E5C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Items</w:t>
            </w:r>
          </w:p>
        </w:tc>
        <w:tc>
          <w:tcPr>
            <w:tcW w:w="2702" w:type="pct"/>
            <w:tcBorders>
              <w:top w:val="single" w:sz="4" w:space="0" w:color="auto"/>
              <w:bottom w:val="single" w:sz="4" w:space="0" w:color="auto"/>
            </w:tcBorders>
          </w:tcPr>
          <w:p w14:paraId="11C70CB7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Evaluation criterion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1C3F810E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Score</w:t>
            </w:r>
          </w:p>
        </w:tc>
      </w:tr>
      <w:tr w:rsidR="00A22047" w:rsidRPr="009F470B" w14:paraId="53D96875" w14:textId="77777777" w:rsidTr="008F1B62">
        <w:trPr>
          <w:jc w:val="center"/>
        </w:trPr>
        <w:tc>
          <w:tcPr>
            <w:tcW w:w="1377" w:type="pct"/>
            <w:vMerge w:val="restart"/>
            <w:tcBorders>
              <w:top w:val="single" w:sz="4" w:space="0" w:color="auto"/>
            </w:tcBorders>
          </w:tcPr>
          <w:p w14:paraId="71AFE1CD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2702" w:type="pct"/>
            <w:tcBorders>
              <w:top w:val="single" w:sz="4" w:space="0" w:color="auto"/>
            </w:tcBorders>
          </w:tcPr>
          <w:p w14:paraId="03765D2D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6EE149CE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22047" w:rsidRPr="009F470B" w14:paraId="0FF9440B" w14:textId="77777777" w:rsidTr="008F1B62">
        <w:trPr>
          <w:jc w:val="center"/>
        </w:trPr>
        <w:tc>
          <w:tcPr>
            <w:tcW w:w="1377" w:type="pct"/>
            <w:vMerge/>
          </w:tcPr>
          <w:p w14:paraId="56893DD3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6A15A203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Fecal soft</w:t>
            </w:r>
          </w:p>
        </w:tc>
        <w:tc>
          <w:tcPr>
            <w:tcW w:w="921" w:type="pct"/>
          </w:tcPr>
          <w:p w14:paraId="5AF54F8A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047" w:rsidRPr="009F470B" w14:paraId="472D6EA2" w14:textId="77777777" w:rsidTr="008F1B62">
        <w:trPr>
          <w:jc w:val="center"/>
        </w:trPr>
        <w:tc>
          <w:tcPr>
            <w:tcW w:w="1377" w:type="pct"/>
            <w:vMerge/>
          </w:tcPr>
          <w:p w14:paraId="68B4047A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5D1CBC26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Mild diarrhea</w:t>
            </w:r>
          </w:p>
        </w:tc>
        <w:tc>
          <w:tcPr>
            <w:tcW w:w="921" w:type="pct"/>
          </w:tcPr>
          <w:p w14:paraId="326AD300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047" w:rsidRPr="009F470B" w14:paraId="6F0490A2" w14:textId="77777777" w:rsidTr="008F1B62">
        <w:trPr>
          <w:jc w:val="center"/>
        </w:trPr>
        <w:tc>
          <w:tcPr>
            <w:tcW w:w="1377" w:type="pct"/>
            <w:vMerge/>
          </w:tcPr>
          <w:p w14:paraId="34FA0934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773FED40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Severe watery diarrhea</w:t>
            </w:r>
          </w:p>
        </w:tc>
        <w:tc>
          <w:tcPr>
            <w:tcW w:w="921" w:type="pct"/>
          </w:tcPr>
          <w:p w14:paraId="6A7D9686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22047" w:rsidRPr="009F470B" w14:paraId="508FEA49" w14:textId="77777777" w:rsidTr="008F1B62">
        <w:trPr>
          <w:jc w:val="center"/>
        </w:trPr>
        <w:tc>
          <w:tcPr>
            <w:tcW w:w="1377" w:type="pct"/>
            <w:vMerge w:val="restart"/>
          </w:tcPr>
          <w:p w14:paraId="1D2D7DA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Appetite</w:t>
            </w:r>
          </w:p>
        </w:tc>
        <w:tc>
          <w:tcPr>
            <w:tcW w:w="2702" w:type="pct"/>
          </w:tcPr>
          <w:p w14:paraId="753A5199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21" w:type="pct"/>
          </w:tcPr>
          <w:p w14:paraId="595943EE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22047" w:rsidRPr="009F470B" w14:paraId="3CCA955C" w14:textId="77777777" w:rsidTr="008F1B62">
        <w:trPr>
          <w:jc w:val="center"/>
        </w:trPr>
        <w:tc>
          <w:tcPr>
            <w:tcW w:w="1377" w:type="pct"/>
            <w:vMerge/>
          </w:tcPr>
          <w:p w14:paraId="3C1BD0C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12254F77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Reluctant to move, nonviable</w:t>
            </w:r>
          </w:p>
        </w:tc>
        <w:tc>
          <w:tcPr>
            <w:tcW w:w="921" w:type="pct"/>
          </w:tcPr>
          <w:p w14:paraId="3C6654A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047" w:rsidRPr="009F470B" w14:paraId="12E52F6B" w14:textId="77777777" w:rsidTr="008F1B62">
        <w:trPr>
          <w:jc w:val="center"/>
        </w:trPr>
        <w:tc>
          <w:tcPr>
            <w:tcW w:w="1377" w:type="pct"/>
            <w:vMerge/>
          </w:tcPr>
          <w:p w14:paraId="42D0CC94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5F4521A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Poor appetite</w:t>
            </w:r>
          </w:p>
        </w:tc>
        <w:tc>
          <w:tcPr>
            <w:tcW w:w="921" w:type="pct"/>
          </w:tcPr>
          <w:p w14:paraId="7A290657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047" w:rsidRPr="009F470B" w14:paraId="2D3EFE50" w14:textId="77777777" w:rsidTr="008F1B62">
        <w:trPr>
          <w:jc w:val="center"/>
        </w:trPr>
        <w:tc>
          <w:tcPr>
            <w:tcW w:w="1377" w:type="pct"/>
            <w:vMerge/>
          </w:tcPr>
          <w:p w14:paraId="7D58E06D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55A6BD84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Stop eating</w:t>
            </w:r>
          </w:p>
        </w:tc>
        <w:tc>
          <w:tcPr>
            <w:tcW w:w="921" w:type="pct"/>
          </w:tcPr>
          <w:p w14:paraId="78C15DF8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A22047" w:rsidRPr="009F470B" w14:paraId="6910CF64" w14:textId="77777777" w:rsidTr="008F1B62">
        <w:trPr>
          <w:jc w:val="center"/>
        </w:trPr>
        <w:tc>
          <w:tcPr>
            <w:tcW w:w="1377" w:type="pct"/>
            <w:vMerge w:val="restart"/>
          </w:tcPr>
          <w:p w14:paraId="64AF096B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Mental status</w:t>
            </w:r>
          </w:p>
        </w:tc>
        <w:tc>
          <w:tcPr>
            <w:tcW w:w="2702" w:type="pct"/>
          </w:tcPr>
          <w:p w14:paraId="2A093D37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921" w:type="pct"/>
          </w:tcPr>
          <w:p w14:paraId="3F7E3DAC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22047" w:rsidRPr="009F470B" w14:paraId="5CCD356C" w14:textId="77777777" w:rsidTr="008F1B62">
        <w:trPr>
          <w:jc w:val="center"/>
        </w:trPr>
        <w:tc>
          <w:tcPr>
            <w:tcW w:w="1377" w:type="pct"/>
            <w:vMerge/>
          </w:tcPr>
          <w:p w14:paraId="44F11C59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70D9672F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Be listless</w:t>
            </w:r>
          </w:p>
        </w:tc>
        <w:tc>
          <w:tcPr>
            <w:tcW w:w="921" w:type="pct"/>
          </w:tcPr>
          <w:p w14:paraId="5F5862A5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A22047" w:rsidRPr="009F470B" w14:paraId="7257F69D" w14:textId="77777777" w:rsidTr="008F1B62">
        <w:trPr>
          <w:jc w:val="center"/>
        </w:trPr>
        <w:tc>
          <w:tcPr>
            <w:tcW w:w="1377" w:type="pct"/>
            <w:vMerge/>
          </w:tcPr>
          <w:p w14:paraId="47875623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</w:tcPr>
          <w:p w14:paraId="2E0057C1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Lay frequently on the stomach and stood occasionally</w:t>
            </w:r>
          </w:p>
        </w:tc>
        <w:tc>
          <w:tcPr>
            <w:tcW w:w="921" w:type="pct"/>
          </w:tcPr>
          <w:p w14:paraId="5E335530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22047" w:rsidRPr="009F470B" w14:paraId="4140DE96" w14:textId="77777777" w:rsidTr="008F1B62">
        <w:trPr>
          <w:jc w:val="center"/>
        </w:trPr>
        <w:tc>
          <w:tcPr>
            <w:tcW w:w="1377" w:type="pct"/>
            <w:vMerge/>
            <w:tcBorders>
              <w:bottom w:val="single" w:sz="4" w:space="0" w:color="auto"/>
            </w:tcBorders>
          </w:tcPr>
          <w:p w14:paraId="339CDF9E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2" w:type="pct"/>
            <w:tcBorders>
              <w:bottom w:val="single" w:sz="4" w:space="0" w:color="auto"/>
            </w:tcBorders>
          </w:tcPr>
          <w:p w14:paraId="243B9089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Be at one's last gasp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1C248CF9" w14:textId="77777777" w:rsidR="00A22047" w:rsidRPr="009F470B" w:rsidRDefault="00A22047" w:rsidP="00A220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470B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14:paraId="47F1CC76" w14:textId="77777777" w:rsidR="00A22047" w:rsidRDefault="00A22047" w:rsidP="00C24E9E">
      <w:pPr>
        <w:jc w:val="center"/>
        <w:rPr>
          <w:rFonts w:ascii="Times New Roman" w:hAnsi="Times New Roman" w:cs="Times New Roman"/>
          <w:sz w:val="22"/>
        </w:rPr>
      </w:pPr>
    </w:p>
    <w:p w14:paraId="3F78E2F6" w14:textId="57D62F57" w:rsid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lastRenderedPageBreak/>
        <w:t>Figure and Table legends</w:t>
      </w:r>
    </w:p>
    <w:p w14:paraId="381613DC" w14:textId="2395A8C9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>Fig S1. Clinical symptom vaccinated piglets. (A) The rectal temperature of sows post vaccination; (B) The mental status scores of sows post vaccination; (C) The appetite scores of sows post vaccination.</w:t>
      </w:r>
    </w:p>
    <w:p w14:paraId="4204B5FD" w14:textId="7BA39E92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 xml:space="preserve">Table S1. The IgA titers of colostrum. </w:t>
      </w:r>
    </w:p>
    <w:p w14:paraId="49C6874C" w14:textId="42D67B5C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>Table S2. The IgG titers of serum.</w:t>
      </w:r>
    </w:p>
    <w:p w14:paraId="60414706" w14:textId="394761C6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>Table S3. The neutralizing antibody titers of colostrum.</w:t>
      </w:r>
    </w:p>
    <w:p w14:paraId="434E97E8" w14:textId="027EAB3F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>Table S4. The neutralizing antibody titers of serum.</w:t>
      </w:r>
    </w:p>
    <w:p w14:paraId="39267A3F" w14:textId="507C39D9" w:rsidR="004B6301" w:rsidRPr="004B6301" w:rsidRDefault="004B6301" w:rsidP="004B6301">
      <w:pPr>
        <w:jc w:val="left"/>
        <w:rPr>
          <w:rFonts w:ascii="Times New Roman" w:hAnsi="Times New Roman" w:cs="Times New Roman"/>
          <w:sz w:val="22"/>
        </w:rPr>
      </w:pPr>
      <w:r w:rsidRPr="004B6301">
        <w:rPr>
          <w:rFonts w:ascii="Times New Roman" w:hAnsi="Times New Roman" w:cs="Times New Roman"/>
          <w:sz w:val="22"/>
        </w:rPr>
        <w:t>Table S5. Immune program in this study.</w:t>
      </w:r>
    </w:p>
    <w:p w14:paraId="4359F91D" w14:textId="48C408E2" w:rsidR="004B6301" w:rsidRPr="009F470B" w:rsidRDefault="004B6301" w:rsidP="004B6301">
      <w:pPr>
        <w:jc w:val="left"/>
        <w:rPr>
          <w:rFonts w:ascii="Times New Roman" w:hAnsi="Times New Roman" w:cs="Times New Roman" w:hint="eastAsia"/>
          <w:sz w:val="22"/>
        </w:rPr>
      </w:pPr>
      <w:r w:rsidRPr="004B6301">
        <w:rPr>
          <w:rFonts w:ascii="Times New Roman" w:hAnsi="Times New Roman" w:cs="Times New Roman"/>
          <w:sz w:val="22"/>
        </w:rPr>
        <w:t>Table S6. The clinical symptom scores of piglets</w:t>
      </w:r>
    </w:p>
    <w:sectPr w:rsidR="004B6301" w:rsidRPr="009F4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4D52F" w14:textId="77777777" w:rsidR="00883608" w:rsidRDefault="00883608" w:rsidP="00C24E9E">
      <w:r>
        <w:separator/>
      </w:r>
    </w:p>
  </w:endnote>
  <w:endnote w:type="continuationSeparator" w:id="0">
    <w:p w14:paraId="76121D2D" w14:textId="77777777" w:rsidR="00883608" w:rsidRDefault="00883608" w:rsidP="00C2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2A9F" w14:textId="77777777" w:rsidR="00883608" w:rsidRDefault="00883608" w:rsidP="00C24E9E">
      <w:r>
        <w:separator/>
      </w:r>
    </w:p>
  </w:footnote>
  <w:footnote w:type="continuationSeparator" w:id="0">
    <w:p w14:paraId="76B44FE5" w14:textId="77777777" w:rsidR="00883608" w:rsidRDefault="00883608" w:rsidP="00C2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wsDQyN7QwNLA0MTJV0lEKTi0uzszPAykwNK4FAHlcjd0tAAAA"/>
  </w:docVars>
  <w:rsids>
    <w:rsidRoot w:val="00465382"/>
    <w:rsid w:val="0001481A"/>
    <w:rsid w:val="000E6799"/>
    <w:rsid w:val="00111EE8"/>
    <w:rsid w:val="001716A0"/>
    <w:rsid w:val="001C55C0"/>
    <w:rsid w:val="002270BA"/>
    <w:rsid w:val="002E0FD0"/>
    <w:rsid w:val="0036057D"/>
    <w:rsid w:val="003A650D"/>
    <w:rsid w:val="003C209F"/>
    <w:rsid w:val="00443872"/>
    <w:rsid w:val="00465382"/>
    <w:rsid w:val="004B6301"/>
    <w:rsid w:val="004C4386"/>
    <w:rsid w:val="005F53A8"/>
    <w:rsid w:val="00674CFC"/>
    <w:rsid w:val="00792179"/>
    <w:rsid w:val="00883608"/>
    <w:rsid w:val="008F7253"/>
    <w:rsid w:val="00916C98"/>
    <w:rsid w:val="009908E6"/>
    <w:rsid w:val="00995BB7"/>
    <w:rsid w:val="009F470B"/>
    <w:rsid w:val="00A22047"/>
    <w:rsid w:val="00A2636D"/>
    <w:rsid w:val="00A7010C"/>
    <w:rsid w:val="00AF03AC"/>
    <w:rsid w:val="00B6033F"/>
    <w:rsid w:val="00B677A5"/>
    <w:rsid w:val="00BC5AFC"/>
    <w:rsid w:val="00C24E9E"/>
    <w:rsid w:val="00C51209"/>
    <w:rsid w:val="00CB05A8"/>
    <w:rsid w:val="00DE62B2"/>
    <w:rsid w:val="00DF6EC8"/>
    <w:rsid w:val="00E94720"/>
    <w:rsid w:val="00EB58E5"/>
    <w:rsid w:val="00EE22E7"/>
    <w:rsid w:val="00F572CC"/>
    <w:rsid w:val="00FA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7AC4"/>
  <w15:chartTrackingRefBased/>
  <w15:docId w15:val="{AA792069-B8F4-4719-907A-20B2B7C0B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E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E9E"/>
    <w:rPr>
      <w:sz w:val="18"/>
      <w:szCs w:val="18"/>
    </w:rPr>
  </w:style>
  <w:style w:type="table" w:styleId="a7">
    <w:name w:val="Table Grid"/>
    <w:basedOn w:val="a1"/>
    <w:uiPriority w:val="39"/>
    <w:rsid w:val="00C2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8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1233586@qq.com</dc:creator>
  <cp:keywords/>
  <dc:description/>
  <cp:lastModifiedBy>2411233586@qq.com</cp:lastModifiedBy>
  <cp:revision>23</cp:revision>
  <dcterms:created xsi:type="dcterms:W3CDTF">2023-05-08T08:47:00Z</dcterms:created>
  <dcterms:modified xsi:type="dcterms:W3CDTF">2023-09-04T13:58:00Z</dcterms:modified>
</cp:coreProperties>
</file>